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374"/>
        <w:gridCol w:w="1328"/>
        <w:gridCol w:w="922"/>
        <w:gridCol w:w="971"/>
        <w:gridCol w:w="888"/>
        <w:gridCol w:w="873"/>
        <w:gridCol w:w="1122"/>
        <w:gridCol w:w="1137"/>
        <w:gridCol w:w="541"/>
        <w:gridCol w:w="1103"/>
        <w:gridCol w:w="1067"/>
        <w:gridCol w:w="912"/>
        <w:gridCol w:w="1079"/>
      </w:tblGrid>
      <w:tr>
        <w:trPr>
          <w:trHeight w:val="315" w:hRule="atLeast"/>
        </w:trPr>
        <w:tc>
          <w:tcPr>
            <w:tcW w:w="14795" w:type="dxa"/>
            <w:gridSpan w:val="1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2 Harmonization data rheumatoid arthritis (RA)(FinnGen consortium) and bronchiectasis(IEU Open GWAS project)  in European populations</w:t>
            </w:r>
          </w:p>
        </w:tc>
      </w:tr>
      <w:tr>
        <w:trPr>
          <w:trHeight w:val="30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_allele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_allele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siz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_keep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48467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4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E-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1505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4.6408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7129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71771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5454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41588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1E-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6174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2.4377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0599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E-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5154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8170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2299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2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372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S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4.2127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2929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6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E-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8467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3429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43486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17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5967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1.7846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39527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E-6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944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8.2505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7967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7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4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30380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1.3257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3782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9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328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8077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7486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9646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6667 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3162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E-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4468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4508 </w:t>
            </w:r>
          </w:p>
        </w:tc>
      </w:tr>
      <w:tr>
        <w:trPr>
          <w:trHeight w:val="315" w:hRule="atLeast"/>
        </w:trPr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6427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1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5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18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24667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1573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00:44:24Z</dcterms:created>
  <dc:creator>shf</dc:creator>
  <dc:description/>
  <dc:language>en-US</dc:language>
  <cp:lastModifiedBy>永不放弃</cp:lastModifiedBy>
  <dcterms:modified xsi:type="dcterms:W3CDTF">2024-05-06T14:2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7187144E5D4CA59A77B2BC315FBC85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